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99B0A" w14:textId="11031EA4" w:rsidR="0092057E" w:rsidRPr="0092057E" w:rsidRDefault="0092057E" w:rsidP="0092057E">
      <w:pPr>
        <w:rPr>
          <w:rFonts w:ascii="Times" w:hAnsi="Times"/>
          <w:b/>
        </w:rPr>
      </w:pPr>
      <w:r w:rsidRPr="0092057E">
        <w:rPr>
          <w:rFonts w:ascii="Times" w:hAnsi="Times"/>
          <w:b/>
        </w:rPr>
        <w:t xml:space="preserve">Table </w:t>
      </w:r>
      <w:r w:rsidR="0021314E">
        <w:rPr>
          <w:rFonts w:ascii="Times" w:hAnsi="Times"/>
          <w:b/>
        </w:rPr>
        <w:t>S</w:t>
      </w:r>
      <w:bookmarkStart w:id="0" w:name="_GoBack"/>
      <w:bookmarkEnd w:id="0"/>
      <w:r w:rsidRPr="0092057E">
        <w:rPr>
          <w:rFonts w:ascii="Times" w:hAnsi="Times"/>
          <w:b/>
        </w:rPr>
        <w:t xml:space="preserve">4. </w:t>
      </w:r>
      <w:r w:rsidRPr="00B8251B">
        <w:rPr>
          <w:rFonts w:ascii="Times" w:hAnsi="Times"/>
        </w:rPr>
        <w:t>Histology scores of Pakistan celiac case compared to Pakistan &amp; St. Louis GSE cohorts histology score medians</w:t>
      </w:r>
    </w:p>
    <w:tbl>
      <w:tblPr>
        <w:tblStyle w:val="TableGrid"/>
        <w:tblW w:w="921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89"/>
        <w:gridCol w:w="1771"/>
        <w:gridCol w:w="1949"/>
        <w:gridCol w:w="2302"/>
      </w:tblGrid>
      <w:tr w:rsidR="0092057E" w:rsidRPr="0092057E" w14:paraId="41D4DC60" w14:textId="77777777" w:rsidTr="002A2EEF">
        <w:trPr>
          <w:trHeight w:val="787"/>
        </w:trPr>
        <w:tc>
          <w:tcPr>
            <w:tcW w:w="3189" w:type="dxa"/>
            <w:vAlign w:val="center"/>
          </w:tcPr>
          <w:p w14:paraId="36BDA4E0" w14:textId="77777777" w:rsidR="0092057E" w:rsidRPr="0092057E" w:rsidRDefault="0092057E" w:rsidP="0092057E">
            <w:pPr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  <w:b/>
              </w:rPr>
              <w:t>Parameter</w:t>
            </w:r>
          </w:p>
          <w:p w14:paraId="246B01D7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range of possible scores)</w:t>
            </w:r>
          </w:p>
        </w:tc>
        <w:tc>
          <w:tcPr>
            <w:tcW w:w="1771" w:type="dxa"/>
            <w:vAlign w:val="center"/>
          </w:tcPr>
          <w:p w14:paraId="38324E20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  <w:b/>
              </w:rPr>
              <w:t xml:space="preserve">Pakistan celiac case </w:t>
            </w:r>
          </w:p>
          <w:p w14:paraId="7CEC043A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949" w:type="dxa"/>
            <w:vAlign w:val="center"/>
          </w:tcPr>
          <w:p w14:paraId="056B26C6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  <w:b/>
              </w:rPr>
              <w:t>Pakistan cohort</w:t>
            </w:r>
          </w:p>
          <w:p w14:paraId="7ABB3D96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  <w:b/>
              </w:rPr>
              <w:t>median (IQR)</w:t>
            </w:r>
          </w:p>
          <w:p w14:paraId="7C36A484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  <w:b/>
              </w:rPr>
              <w:t>range</w:t>
            </w:r>
          </w:p>
        </w:tc>
        <w:tc>
          <w:tcPr>
            <w:tcW w:w="2302" w:type="dxa"/>
            <w:vAlign w:val="center"/>
          </w:tcPr>
          <w:p w14:paraId="57525410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  <w:b/>
              </w:rPr>
              <w:t>St. Louis Celiac cohort</w:t>
            </w:r>
          </w:p>
          <w:p w14:paraId="0C6FCA40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  <w:b/>
              </w:rPr>
              <w:t>median (IQR)</w:t>
            </w:r>
          </w:p>
          <w:p w14:paraId="37AEA3F6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  <w:b/>
              </w:rPr>
              <w:t>range</w:t>
            </w:r>
          </w:p>
        </w:tc>
      </w:tr>
      <w:tr w:rsidR="0092057E" w:rsidRPr="0092057E" w14:paraId="2C018939" w14:textId="77777777" w:rsidTr="002A2EEF">
        <w:trPr>
          <w:trHeight w:val="738"/>
        </w:trPr>
        <w:tc>
          <w:tcPr>
            <w:tcW w:w="3189" w:type="dxa"/>
            <w:vAlign w:val="center"/>
          </w:tcPr>
          <w:p w14:paraId="76F54382" w14:textId="5A5E53D7" w:rsidR="0092057E" w:rsidRPr="0092057E" w:rsidRDefault="00244866" w:rsidP="0024486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(n</w:t>
            </w: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eutrophi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 inflammation </w:t>
            </w:r>
            <w:r w:rsidR="0092057E" w:rsidRPr="0092057E">
              <w:rPr>
                <w:rFonts w:ascii="Times" w:hAnsi="Times"/>
              </w:rPr>
              <w:t>(0-3)</w:t>
            </w:r>
          </w:p>
        </w:tc>
        <w:tc>
          <w:tcPr>
            <w:tcW w:w="1771" w:type="dxa"/>
            <w:vAlign w:val="center"/>
          </w:tcPr>
          <w:p w14:paraId="3A2BBA61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</w:t>
            </w:r>
          </w:p>
          <w:p w14:paraId="3A99E14C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</w:p>
        </w:tc>
        <w:tc>
          <w:tcPr>
            <w:tcW w:w="1949" w:type="dxa"/>
            <w:vAlign w:val="center"/>
          </w:tcPr>
          <w:p w14:paraId="3C64F414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 (0-0)</w:t>
            </w:r>
          </w:p>
          <w:p w14:paraId="07F48A72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-0.1</w:t>
            </w:r>
          </w:p>
        </w:tc>
        <w:tc>
          <w:tcPr>
            <w:tcW w:w="2302" w:type="dxa"/>
            <w:vAlign w:val="center"/>
          </w:tcPr>
          <w:p w14:paraId="4B6FEF76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 (0-0)</w:t>
            </w:r>
          </w:p>
          <w:p w14:paraId="2042569D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-0</w:t>
            </w:r>
          </w:p>
        </w:tc>
      </w:tr>
      <w:tr w:rsidR="0092057E" w:rsidRPr="0092057E" w14:paraId="32506ABF" w14:textId="77777777" w:rsidTr="002A2EEF">
        <w:trPr>
          <w:trHeight w:val="487"/>
        </w:trPr>
        <w:tc>
          <w:tcPr>
            <w:tcW w:w="3189" w:type="dxa"/>
            <w:vAlign w:val="center"/>
          </w:tcPr>
          <w:p w14:paraId="51FA0E6C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 xml:space="preserve">Eosinophilic infiltration </w:t>
            </w:r>
          </w:p>
          <w:p w14:paraId="0108205A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3)</w:t>
            </w:r>
          </w:p>
        </w:tc>
        <w:tc>
          <w:tcPr>
            <w:tcW w:w="1771" w:type="dxa"/>
            <w:vAlign w:val="center"/>
          </w:tcPr>
          <w:p w14:paraId="2FCDCB61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</w:t>
            </w:r>
          </w:p>
          <w:p w14:paraId="050001F0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</w:p>
        </w:tc>
        <w:tc>
          <w:tcPr>
            <w:tcW w:w="1949" w:type="dxa"/>
            <w:vAlign w:val="center"/>
          </w:tcPr>
          <w:p w14:paraId="6C570DEB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 (0-0.1)</w:t>
            </w:r>
          </w:p>
          <w:p w14:paraId="62BDDBA1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-0.3</w:t>
            </w:r>
          </w:p>
        </w:tc>
        <w:tc>
          <w:tcPr>
            <w:tcW w:w="2302" w:type="dxa"/>
            <w:vAlign w:val="center"/>
          </w:tcPr>
          <w:p w14:paraId="289F9D43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 (0-0)</w:t>
            </w:r>
          </w:p>
          <w:p w14:paraId="0E60CACA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-1.0</w:t>
            </w:r>
          </w:p>
        </w:tc>
      </w:tr>
      <w:tr w:rsidR="0092057E" w:rsidRPr="0092057E" w14:paraId="365F474B" w14:textId="77777777" w:rsidTr="002A2EEF">
        <w:trPr>
          <w:trHeight w:val="738"/>
        </w:trPr>
        <w:tc>
          <w:tcPr>
            <w:tcW w:w="3189" w:type="dxa"/>
            <w:vAlign w:val="center"/>
          </w:tcPr>
          <w:p w14:paraId="521BE02D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Chronic inflammation lamina propria</w:t>
            </w:r>
          </w:p>
          <w:p w14:paraId="1274006F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3)</w:t>
            </w:r>
          </w:p>
        </w:tc>
        <w:tc>
          <w:tcPr>
            <w:tcW w:w="1771" w:type="dxa"/>
            <w:vAlign w:val="center"/>
          </w:tcPr>
          <w:p w14:paraId="07414CE3" w14:textId="77777777" w:rsidR="0092057E" w:rsidRPr="0092057E" w:rsidRDefault="0092057E" w:rsidP="0092057E">
            <w:pPr>
              <w:jc w:val="center"/>
              <w:rPr>
                <w:rFonts w:ascii="Times" w:eastAsia="Times New Roman" w:hAnsi="Times" w:cs="Arial"/>
                <w:color w:val="000000"/>
                <w:lang w:val="en-AU"/>
              </w:rPr>
            </w:pPr>
            <w:r w:rsidRPr="0092057E">
              <w:rPr>
                <w:rFonts w:ascii="Times" w:eastAsia="Times New Roman" w:hAnsi="Times" w:cs="Arial"/>
                <w:color w:val="000000"/>
                <w:lang w:val="en-AU"/>
              </w:rPr>
              <w:t>1.8</w:t>
            </w:r>
          </w:p>
          <w:p w14:paraId="6F2F5A8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</w:p>
        </w:tc>
        <w:tc>
          <w:tcPr>
            <w:tcW w:w="1949" w:type="dxa"/>
            <w:vAlign w:val="center"/>
          </w:tcPr>
          <w:p w14:paraId="06B10AD9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3 (1.2-1.9)</w:t>
            </w:r>
          </w:p>
          <w:p w14:paraId="50F9C8A0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0-2.1</w:t>
            </w:r>
          </w:p>
        </w:tc>
        <w:tc>
          <w:tcPr>
            <w:tcW w:w="2302" w:type="dxa"/>
            <w:vAlign w:val="center"/>
          </w:tcPr>
          <w:p w14:paraId="199278E5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2.3 (2.0-2.3)</w:t>
            </w:r>
          </w:p>
          <w:p w14:paraId="2334A9B5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3-2.5</w:t>
            </w:r>
          </w:p>
        </w:tc>
      </w:tr>
      <w:tr w:rsidR="0092057E" w:rsidRPr="0092057E" w14:paraId="4E029420" w14:textId="77777777" w:rsidTr="002A2EEF">
        <w:trPr>
          <w:trHeight w:val="738"/>
        </w:trPr>
        <w:tc>
          <w:tcPr>
            <w:tcW w:w="3189" w:type="dxa"/>
            <w:vAlign w:val="center"/>
          </w:tcPr>
          <w:p w14:paraId="003EC71D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Intraepithelial lymphocytes</w:t>
            </w:r>
          </w:p>
          <w:p w14:paraId="0369663A" w14:textId="77777777" w:rsidR="0092057E" w:rsidRPr="0092057E" w:rsidRDefault="0092057E" w:rsidP="0092057E">
            <w:pPr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</w:rPr>
              <w:t>(0-4)</w:t>
            </w:r>
          </w:p>
        </w:tc>
        <w:tc>
          <w:tcPr>
            <w:tcW w:w="1771" w:type="dxa"/>
            <w:vAlign w:val="center"/>
          </w:tcPr>
          <w:p w14:paraId="7D836582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3.1</w:t>
            </w:r>
          </w:p>
          <w:p w14:paraId="34DA1B6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</w:p>
        </w:tc>
        <w:tc>
          <w:tcPr>
            <w:tcW w:w="1949" w:type="dxa"/>
            <w:vAlign w:val="center"/>
          </w:tcPr>
          <w:p w14:paraId="2E5A3D20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2.6 (2.3-2.8)</w:t>
            </w:r>
          </w:p>
          <w:p w14:paraId="56E7AE05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1-3.2</w:t>
            </w:r>
          </w:p>
        </w:tc>
        <w:tc>
          <w:tcPr>
            <w:tcW w:w="2302" w:type="dxa"/>
            <w:vAlign w:val="center"/>
          </w:tcPr>
          <w:p w14:paraId="110BD4E7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2.7 (2.3-3.0)</w:t>
            </w:r>
          </w:p>
          <w:p w14:paraId="0DF368A7" w14:textId="77777777" w:rsidR="0092057E" w:rsidRPr="0092057E" w:rsidRDefault="0092057E" w:rsidP="0092057E">
            <w:pPr>
              <w:jc w:val="center"/>
              <w:rPr>
                <w:rFonts w:ascii="Times" w:hAnsi="Times"/>
                <w:b/>
              </w:rPr>
            </w:pPr>
            <w:r w:rsidRPr="0092057E">
              <w:rPr>
                <w:rFonts w:ascii="Times" w:hAnsi="Times"/>
              </w:rPr>
              <w:t>2.0-3.3</w:t>
            </w:r>
          </w:p>
        </w:tc>
      </w:tr>
      <w:tr w:rsidR="0092057E" w:rsidRPr="0092057E" w14:paraId="2C62452D" w14:textId="77777777" w:rsidTr="002A2EEF">
        <w:trPr>
          <w:trHeight w:val="487"/>
        </w:trPr>
        <w:tc>
          <w:tcPr>
            <w:tcW w:w="3189" w:type="dxa"/>
            <w:vAlign w:val="center"/>
          </w:tcPr>
          <w:p w14:paraId="53F97813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Villous architecture</w:t>
            </w:r>
          </w:p>
          <w:p w14:paraId="248052B0" w14:textId="77777777" w:rsidR="0092057E" w:rsidRPr="0092057E" w:rsidRDefault="0092057E" w:rsidP="0092057E">
            <w:pPr>
              <w:rPr>
                <w:rFonts w:ascii="Times" w:hAnsi="Times"/>
                <w:highlight w:val="yellow"/>
              </w:rPr>
            </w:pPr>
            <w:r w:rsidRPr="0092057E">
              <w:rPr>
                <w:rFonts w:ascii="Times" w:hAnsi="Times"/>
              </w:rPr>
              <w:t xml:space="preserve">(0-4) </w:t>
            </w:r>
          </w:p>
        </w:tc>
        <w:tc>
          <w:tcPr>
            <w:tcW w:w="1771" w:type="dxa"/>
            <w:vAlign w:val="center"/>
          </w:tcPr>
          <w:p w14:paraId="69F0DEFC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6</w:t>
            </w:r>
          </w:p>
        </w:tc>
        <w:tc>
          <w:tcPr>
            <w:tcW w:w="1949" w:type="dxa"/>
            <w:vAlign w:val="center"/>
          </w:tcPr>
          <w:p w14:paraId="58A75A76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5 (1.1-1.7)</w:t>
            </w:r>
          </w:p>
          <w:p w14:paraId="274656CE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8-3.0</w:t>
            </w:r>
          </w:p>
        </w:tc>
        <w:tc>
          <w:tcPr>
            <w:tcW w:w="2302" w:type="dxa"/>
            <w:vAlign w:val="center"/>
          </w:tcPr>
          <w:p w14:paraId="507CF2EE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3.7 (3.0-4.0)</w:t>
            </w:r>
          </w:p>
          <w:p w14:paraId="648062FC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5-4.0</w:t>
            </w:r>
          </w:p>
        </w:tc>
      </w:tr>
      <w:tr w:rsidR="0092057E" w:rsidRPr="0092057E" w14:paraId="77BB4C7C" w14:textId="77777777" w:rsidTr="002A2EEF">
        <w:trPr>
          <w:trHeight w:val="722"/>
        </w:trPr>
        <w:tc>
          <w:tcPr>
            <w:tcW w:w="3189" w:type="dxa"/>
            <w:vAlign w:val="center"/>
          </w:tcPr>
          <w:p w14:paraId="51048AD7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 xml:space="preserve">Intramucosal Brunner glands </w:t>
            </w:r>
          </w:p>
          <w:p w14:paraId="364F3C7D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3)</w:t>
            </w:r>
          </w:p>
        </w:tc>
        <w:tc>
          <w:tcPr>
            <w:tcW w:w="1771" w:type="dxa"/>
            <w:vAlign w:val="center"/>
          </w:tcPr>
          <w:p w14:paraId="18D04DD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3</w:t>
            </w:r>
          </w:p>
        </w:tc>
        <w:tc>
          <w:tcPr>
            <w:tcW w:w="1949" w:type="dxa"/>
            <w:vAlign w:val="center"/>
          </w:tcPr>
          <w:p w14:paraId="0A47276C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7 (0.3-0.8)</w:t>
            </w:r>
          </w:p>
          <w:p w14:paraId="66C00671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-2.0</w:t>
            </w:r>
          </w:p>
        </w:tc>
        <w:tc>
          <w:tcPr>
            <w:tcW w:w="2302" w:type="dxa"/>
            <w:vAlign w:val="center"/>
          </w:tcPr>
          <w:p w14:paraId="6FC3FD55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2.7 (2.7-3.0)</w:t>
            </w:r>
          </w:p>
          <w:p w14:paraId="4CDA8F61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7-3.0</w:t>
            </w:r>
          </w:p>
        </w:tc>
      </w:tr>
      <w:tr w:rsidR="0092057E" w:rsidRPr="0092057E" w14:paraId="3DC85970" w14:textId="77777777" w:rsidTr="002A2EEF">
        <w:trPr>
          <w:trHeight w:val="487"/>
        </w:trPr>
        <w:tc>
          <w:tcPr>
            <w:tcW w:w="3189" w:type="dxa"/>
            <w:vAlign w:val="center"/>
          </w:tcPr>
          <w:p w14:paraId="67721F7D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Foveolar cell metaplasia</w:t>
            </w:r>
          </w:p>
          <w:p w14:paraId="202EF4B9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3)</w:t>
            </w:r>
          </w:p>
        </w:tc>
        <w:tc>
          <w:tcPr>
            <w:tcW w:w="1771" w:type="dxa"/>
            <w:vAlign w:val="center"/>
          </w:tcPr>
          <w:p w14:paraId="446F2FC7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</w:t>
            </w:r>
          </w:p>
          <w:p w14:paraId="7888C593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</w:p>
        </w:tc>
        <w:tc>
          <w:tcPr>
            <w:tcW w:w="1949" w:type="dxa"/>
            <w:vAlign w:val="center"/>
          </w:tcPr>
          <w:p w14:paraId="321081E7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 (0-0)</w:t>
            </w:r>
          </w:p>
          <w:p w14:paraId="3E544B2B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-0</w:t>
            </w:r>
          </w:p>
        </w:tc>
        <w:tc>
          <w:tcPr>
            <w:tcW w:w="2302" w:type="dxa"/>
            <w:vAlign w:val="center"/>
          </w:tcPr>
          <w:p w14:paraId="42D478B4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 (0-0)</w:t>
            </w:r>
          </w:p>
          <w:p w14:paraId="6C276130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-0.7</w:t>
            </w:r>
          </w:p>
        </w:tc>
      </w:tr>
      <w:tr w:rsidR="0092057E" w:rsidRPr="0092057E" w14:paraId="4AC4B0C7" w14:textId="77777777" w:rsidTr="002A2EEF">
        <w:trPr>
          <w:trHeight w:val="487"/>
        </w:trPr>
        <w:tc>
          <w:tcPr>
            <w:tcW w:w="3189" w:type="dxa"/>
            <w:vAlign w:val="center"/>
          </w:tcPr>
          <w:p w14:paraId="4A1BDFD9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 xml:space="preserve">Goblet cell density </w:t>
            </w:r>
          </w:p>
          <w:p w14:paraId="2A677095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 xml:space="preserve">(0-4) </w:t>
            </w:r>
          </w:p>
        </w:tc>
        <w:tc>
          <w:tcPr>
            <w:tcW w:w="1771" w:type="dxa"/>
            <w:vAlign w:val="center"/>
          </w:tcPr>
          <w:p w14:paraId="5D56DB6B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8</w:t>
            </w:r>
          </w:p>
        </w:tc>
        <w:tc>
          <w:tcPr>
            <w:tcW w:w="1949" w:type="dxa"/>
            <w:vAlign w:val="center"/>
          </w:tcPr>
          <w:p w14:paraId="682C8929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1 (0.7-1.3)</w:t>
            </w:r>
          </w:p>
          <w:p w14:paraId="0F96DC50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4-1.8</w:t>
            </w:r>
          </w:p>
        </w:tc>
        <w:tc>
          <w:tcPr>
            <w:tcW w:w="2302" w:type="dxa"/>
            <w:vAlign w:val="center"/>
          </w:tcPr>
          <w:p w14:paraId="298EAA8D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3 (1.0-1.7)</w:t>
            </w:r>
          </w:p>
          <w:p w14:paraId="6131B39E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-2.3</w:t>
            </w:r>
          </w:p>
        </w:tc>
      </w:tr>
      <w:tr w:rsidR="0092057E" w:rsidRPr="0092057E" w14:paraId="11F70767" w14:textId="77777777" w:rsidTr="002A2EEF">
        <w:trPr>
          <w:trHeight w:val="553"/>
        </w:trPr>
        <w:tc>
          <w:tcPr>
            <w:tcW w:w="3189" w:type="dxa"/>
            <w:vAlign w:val="center"/>
          </w:tcPr>
          <w:p w14:paraId="76BEB036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Paneth cell density</w:t>
            </w:r>
          </w:p>
          <w:p w14:paraId="0C7AF35E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3)</w:t>
            </w:r>
          </w:p>
        </w:tc>
        <w:tc>
          <w:tcPr>
            <w:tcW w:w="1771" w:type="dxa"/>
            <w:vAlign w:val="center"/>
          </w:tcPr>
          <w:p w14:paraId="63D7186A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1</w:t>
            </w:r>
          </w:p>
        </w:tc>
        <w:tc>
          <w:tcPr>
            <w:tcW w:w="1949" w:type="dxa"/>
            <w:vAlign w:val="center"/>
          </w:tcPr>
          <w:p w14:paraId="4DD08E59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0 (0.7-1.1)</w:t>
            </w:r>
          </w:p>
          <w:p w14:paraId="54F1BF20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2-1.5</w:t>
            </w:r>
          </w:p>
        </w:tc>
        <w:tc>
          <w:tcPr>
            <w:tcW w:w="2302" w:type="dxa"/>
            <w:vAlign w:val="center"/>
          </w:tcPr>
          <w:p w14:paraId="593E23D0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7 (0.7-1.0)</w:t>
            </w:r>
          </w:p>
          <w:p w14:paraId="3FF0BFB3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3-1.5</w:t>
            </w:r>
          </w:p>
        </w:tc>
      </w:tr>
      <w:tr w:rsidR="0092057E" w:rsidRPr="0092057E" w14:paraId="0903ED4F" w14:textId="77777777" w:rsidTr="002A2EEF">
        <w:trPr>
          <w:trHeight w:val="487"/>
        </w:trPr>
        <w:tc>
          <w:tcPr>
            <w:tcW w:w="3189" w:type="dxa"/>
            <w:vAlign w:val="center"/>
          </w:tcPr>
          <w:p w14:paraId="4CE3B7EF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Enterocyte injury</w:t>
            </w:r>
          </w:p>
          <w:p w14:paraId="57142A88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3)</w:t>
            </w:r>
          </w:p>
        </w:tc>
        <w:tc>
          <w:tcPr>
            <w:tcW w:w="1771" w:type="dxa"/>
            <w:vAlign w:val="center"/>
          </w:tcPr>
          <w:p w14:paraId="3BB09406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9</w:t>
            </w:r>
          </w:p>
          <w:p w14:paraId="002B843F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</w:p>
        </w:tc>
        <w:tc>
          <w:tcPr>
            <w:tcW w:w="1949" w:type="dxa"/>
            <w:vAlign w:val="center"/>
          </w:tcPr>
          <w:p w14:paraId="207D251A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3 (0.2-0.7)</w:t>
            </w:r>
          </w:p>
          <w:p w14:paraId="7C05237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-0.9</w:t>
            </w:r>
          </w:p>
        </w:tc>
        <w:tc>
          <w:tcPr>
            <w:tcW w:w="2302" w:type="dxa"/>
            <w:vAlign w:val="center"/>
          </w:tcPr>
          <w:p w14:paraId="6C2EB6B1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7 (0.7-0.7)</w:t>
            </w:r>
          </w:p>
          <w:p w14:paraId="57238721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3-1.0</w:t>
            </w:r>
          </w:p>
        </w:tc>
      </w:tr>
      <w:tr w:rsidR="0092057E" w:rsidRPr="0092057E" w14:paraId="75F5B80C" w14:textId="77777777" w:rsidTr="002A2EEF">
        <w:trPr>
          <w:trHeight w:val="487"/>
        </w:trPr>
        <w:tc>
          <w:tcPr>
            <w:tcW w:w="3189" w:type="dxa"/>
            <w:vAlign w:val="center"/>
          </w:tcPr>
          <w:p w14:paraId="76B3ADE3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Epithelial detachment</w:t>
            </w:r>
          </w:p>
          <w:p w14:paraId="6622D486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4)</w:t>
            </w:r>
          </w:p>
        </w:tc>
        <w:tc>
          <w:tcPr>
            <w:tcW w:w="1771" w:type="dxa"/>
            <w:vAlign w:val="center"/>
          </w:tcPr>
          <w:p w14:paraId="61400AA5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9</w:t>
            </w:r>
          </w:p>
        </w:tc>
        <w:tc>
          <w:tcPr>
            <w:tcW w:w="1949" w:type="dxa"/>
            <w:vAlign w:val="center"/>
          </w:tcPr>
          <w:p w14:paraId="70E5405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6 (0.4-0.7)</w:t>
            </w:r>
          </w:p>
          <w:p w14:paraId="25E2591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3-1.0</w:t>
            </w:r>
          </w:p>
        </w:tc>
        <w:tc>
          <w:tcPr>
            <w:tcW w:w="2302" w:type="dxa"/>
            <w:vAlign w:val="center"/>
          </w:tcPr>
          <w:p w14:paraId="7780C18F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.3 (0.7-1.3)</w:t>
            </w:r>
          </w:p>
          <w:p w14:paraId="218E94F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0.7-2.0</w:t>
            </w:r>
          </w:p>
        </w:tc>
      </w:tr>
      <w:tr w:rsidR="0092057E" w:rsidRPr="0092057E" w14:paraId="0CF4C762" w14:textId="77777777" w:rsidTr="002A2EEF">
        <w:trPr>
          <w:trHeight w:val="487"/>
        </w:trPr>
        <w:tc>
          <w:tcPr>
            <w:tcW w:w="3189" w:type="dxa"/>
            <w:vAlign w:val="center"/>
          </w:tcPr>
          <w:p w14:paraId="6EA288E9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Total histologic score</w:t>
            </w:r>
          </w:p>
          <w:p w14:paraId="6C6B49DA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37)</w:t>
            </w:r>
          </w:p>
        </w:tc>
        <w:tc>
          <w:tcPr>
            <w:tcW w:w="1771" w:type="dxa"/>
            <w:vAlign w:val="center"/>
          </w:tcPr>
          <w:p w14:paraId="6AFD301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1.4</w:t>
            </w:r>
          </w:p>
        </w:tc>
        <w:tc>
          <w:tcPr>
            <w:tcW w:w="1949" w:type="dxa"/>
            <w:vAlign w:val="center"/>
          </w:tcPr>
          <w:p w14:paraId="0E2B0B52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9.3 (7.1-10.0)</w:t>
            </w:r>
          </w:p>
          <w:p w14:paraId="245E1358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6.1-11.7</w:t>
            </w:r>
          </w:p>
        </w:tc>
        <w:tc>
          <w:tcPr>
            <w:tcW w:w="2302" w:type="dxa"/>
            <w:vAlign w:val="center"/>
          </w:tcPr>
          <w:p w14:paraId="4818E68B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5.0 (13.3-16.3)</w:t>
            </w:r>
          </w:p>
          <w:p w14:paraId="7E513896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9.7-17.3</w:t>
            </w:r>
          </w:p>
        </w:tc>
      </w:tr>
      <w:tr w:rsidR="0092057E" w:rsidRPr="0092057E" w14:paraId="14DFEAE7" w14:textId="77777777" w:rsidTr="002A2EEF">
        <w:trPr>
          <w:trHeight w:val="738"/>
        </w:trPr>
        <w:tc>
          <w:tcPr>
            <w:tcW w:w="3189" w:type="dxa"/>
            <w:vAlign w:val="center"/>
          </w:tcPr>
          <w:p w14:paraId="2591BBDE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 xml:space="preserve">Total histologic score percent </w:t>
            </w:r>
          </w:p>
          <w:p w14:paraId="62E0EF24" w14:textId="77777777" w:rsidR="0092057E" w:rsidRPr="0092057E" w:rsidRDefault="0092057E" w:rsidP="0092057E">
            <w:pPr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(0-100)</w:t>
            </w:r>
          </w:p>
        </w:tc>
        <w:tc>
          <w:tcPr>
            <w:tcW w:w="1771" w:type="dxa"/>
            <w:vAlign w:val="center"/>
          </w:tcPr>
          <w:p w14:paraId="6A431A75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30.9</w:t>
            </w:r>
          </w:p>
        </w:tc>
        <w:tc>
          <w:tcPr>
            <w:tcW w:w="1949" w:type="dxa"/>
            <w:vAlign w:val="center"/>
          </w:tcPr>
          <w:p w14:paraId="2B5AE74D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25.2 (19.2-27.5)</w:t>
            </w:r>
          </w:p>
          <w:p w14:paraId="596844EB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16.5-31.8</w:t>
            </w:r>
          </w:p>
        </w:tc>
        <w:tc>
          <w:tcPr>
            <w:tcW w:w="2302" w:type="dxa"/>
            <w:vAlign w:val="center"/>
          </w:tcPr>
          <w:p w14:paraId="1028E44F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40.5 (36.0-45.0)</w:t>
            </w:r>
          </w:p>
          <w:p w14:paraId="0BCB649F" w14:textId="77777777" w:rsidR="0092057E" w:rsidRPr="0092057E" w:rsidRDefault="0092057E" w:rsidP="0092057E">
            <w:pPr>
              <w:jc w:val="center"/>
              <w:rPr>
                <w:rFonts w:ascii="Times" w:hAnsi="Times"/>
              </w:rPr>
            </w:pPr>
            <w:r w:rsidRPr="0092057E">
              <w:rPr>
                <w:rFonts w:ascii="Times" w:hAnsi="Times"/>
              </w:rPr>
              <w:t>29.1-48.0</w:t>
            </w:r>
          </w:p>
        </w:tc>
      </w:tr>
    </w:tbl>
    <w:p w14:paraId="0E1A2BB5" w14:textId="6DE3B582" w:rsidR="0092057E" w:rsidRDefault="0092057E" w:rsidP="0092057E">
      <w:pPr>
        <w:spacing w:line="240" w:lineRule="auto"/>
        <w:rPr>
          <w:rFonts w:ascii="Times" w:hAnsi="Times"/>
        </w:rPr>
      </w:pPr>
      <w:r>
        <w:rPr>
          <w:rFonts w:ascii="Times" w:hAnsi="Times"/>
        </w:rPr>
        <w:t>Abbreviations: GSE, gluten sensitivity enteropathy</w:t>
      </w:r>
      <w:r w:rsidR="005B4A19">
        <w:rPr>
          <w:rFonts w:ascii="Times" w:hAnsi="Times"/>
        </w:rPr>
        <w:t>; IQR, interquartile range</w:t>
      </w:r>
    </w:p>
    <w:p w14:paraId="6D4349CD" w14:textId="63C16A5C" w:rsidR="0092057E" w:rsidRPr="0092057E" w:rsidRDefault="0092057E" w:rsidP="0092057E">
      <w:pPr>
        <w:spacing w:line="240" w:lineRule="auto"/>
        <w:rPr>
          <w:rFonts w:ascii="Times" w:hAnsi="Times"/>
        </w:rPr>
      </w:pPr>
      <w:r w:rsidRPr="0092057E">
        <w:rPr>
          <w:rFonts w:ascii="Times" w:hAnsi="Times"/>
        </w:rPr>
        <w:t>Note: Pakistan cohort and Pakistan celiac case scores are presented as an average for an individual child based on &gt;1 slide image per child with each slide image scored independently.</w:t>
      </w:r>
    </w:p>
    <w:p w14:paraId="73DB73E2" w14:textId="77777777" w:rsidR="002F27C7" w:rsidRPr="004566C5" w:rsidRDefault="002F27C7">
      <w:pPr>
        <w:rPr>
          <w:rFonts w:ascii="Times New Roman" w:hAnsi="Times New Roman" w:cs="Times New Roman"/>
          <w:sz w:val="24"/>
          <w:szCs w:val="24"/>
        </w:rPr>
      </w:pPr>
    </w:p>
    <w:sectPr w:rsidR="002F27C7" w:rsidRPr="004566C5" w:rsidSect="00CC7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6804AF" w16cid:durableId="20CACCA6"/>
  <w16cid:commentId w16cid:paraId="7A508E55" w16cid:durableId="20CACCA7"/>
  <w16cid:commentId w16cid:paraId="739C4E48" w16cid:durableId="20CACC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90B"/>
    <w:rsid w:val="00004193"/>
    <w:rsid w:val="00006879"/>
    <w:rsid w:val="00011A84"/>
    <w:rsid w:val="00017D95"/>
    <w:rsid w:val="00027107"/>
    <w:rsid w:val="00033161"/>
    <w:rsid w:val="00033404"/>
    <w:rsid w:val="000476B4"/>
    <w:rsid w:val="00050C64"/>
    <w:rsid w:val="00050DAE"/>
    <w:rsid w:val="00093F5B"/>
    <w:rsid w:val="000A2D72"/>
    <w:rsid w:val="000A5E28"/>
    <w:rsid w:val="000B00A0"/>
    <w:rsid w:val="000B5A7E"/>
    <w:rsid w:val="000D0474"/>
    <w:rsid w:val="000D2963"/>
    <w:rsid w:val="000D5848"/>
    <w:rsid w:val="00110B04"/>
    <w:rsid w:val="001141AB"/>
    <w:rsid w:val="0011551C"/>
    <w:rsid w:val="00136168"/>
    <w:rsid w:val="00142405"/>
    <w:rsid w:val="0014591D"/>
    <w:rsid w:val="00153CFE"/>
    <w:rsid w:val="0015421D"/>
    <w:rsid w:val="00157F5C"/>
    <w:rsid w:val="00167DB8"/>
    <w:rsid w:val="00176E5D"/>
    <w:rsid w:val="00177DF7"/>
    <w:rsid w:val="00184076"/>
    <w:rsid w:val="00186550"/>
    <w:rsid w:val="00186CBE"/>
    <w:rsid w:val="001A4741"/>
    <w:rsid w:val="001A780F"/>
    <w:rsid w:val="001B0228"/>
    <w:rsid w:val="001F6CA4"/>
    <w:rsid w:val="0021314E"/>
    <w:rsid w:val="00242119"/>
    <w:rsid w:val="00244866"/>
    <w:rsid w:val="00257798"/>
    <w:rsid w:val="00267B5F"/>
    <w:rsid w:val="002736D1"/>
    <w:rsid w:val="00276DF0"/>
    <w:rsid w:val="00281903"/>
    <w:rsid w:val="00283F81"/>
    <w:rsid w:val="00284B9E"/>
    <w:rsid w:val="00293322"/>
    <w:rsid w:val="002A2281"/>
    <w:rsid w:val="002A2EEF"/>
    <w:rsid w:val="002B5B3E"/>
    <w:rsid w:val="002B6828"/>
    <w:rsid w:val="002B7FB1"/>
    <w:rsid w:val="002C1B1C"/>
    <w:rsid w:val="002C4299"/>
    <w:rsid w:val="002D7454"/>
    <w:rsid w:val="002E02F8"/>
    <w:rsid w:val="002F1158"/>
    <w:rsid w:val="002F27C7"/>
    <w:rsid w:val="002F49DF"/>
    <w:rsid w:val="0030255D"/>
    <w:rsid w:val="0032040B"/>
    <w:rsid w:val="00321797"/>
    <w:rsid w:val="0032635E"/>
    <w:rsid w:val="00351203"/>
    <w:rsid w:val="0035690B"/>
    <w:rsid w:val="00360714"/>
    <w:rsid w:val="003666E3"/>
    <w:rsid w:val="00366914"/>
    <w:rsid w:val="003756A6"/>
    <w:rsid w:val="00377BF0"/>
    <w:rsid w:val="0039496F"/>
    <w:rsid w:val="003A6909"/>
    <w:rsid w:val="003B2C6E"/>
    <w:rsid w:val="003B4300"/>
    <w:rsid w:val="003C2828"/>
    <w:rsid w:val="003C36D3"/>
    <w:rsid w:val="003C47F9"/>
    <w:rsid w:val="003D1CCB"/>
    <w:rsid w:val="003D73F4"/>
    <w:rsid w:val="004179A8"/>
    <w:rsid w:val="0042155B"/>
    <w:rsid w:val="00431A0D"/>
    <w:rsid w:val="0045032E"/>
    <w:rsid w:val="004566C5"/>
    <w:rsid w:val="00462D74"/>
    <w:rsid w:val="004821AA"/>
    <w:rsid w:val="00484105"/>
    <w:rsid w:val="00487B02"/>
    <w:rsid w:val="00490802"/>
    <w:rsid w:val="004A1599"/>
    <w:rsid w:val="004A37FF"/>
    <w:rsid w:val="004A5864"/>
    <w:rsid w:val="004A76EA"/>
    <w:rsid w:val="004B25BA"/>
    <w:rsid w:val="004B3BBF"/>
    <w:rsid w:val="004B4A66"/>
    <w:rsid w:val="004C1E60"/>
    <w:rsid w:val="004C1EF2"/>
    <w:rsid w:val="004C63C7"/>
    <w:rsid w:val="004C6DB1"/>
    <w:rsid w:val="004D0414"/>
    <w:rsid w:val="004E4884"/>
    <w:rsid w:val="004E63C8"/>
    <w:rsid w:val="005160DE"/>
    <w:rsid w:val="00517B6C"/>
    <w:rsid w:val="005312E2"/>
    <w:rsid w:val="00533D6C"/>
    <w:rsid w:val="005574B2"/>
    <w:rsid w:val="00577D4E"/>
    <w:rsid w:val="00586665"/>
    <w:rsid w:val="00587BF4"/>
    <w:rsid w:val="005A4ACB"/>
    <w:rsid w:val="005B4A19"/>
    <w:rsid w:val="005C044C"/>
    <w:rsid w:val="005D6873"/>
    <w:rsid w:val="005E5C09"/>
    <w:rsid w:val="005F01FD"/>
    <w:rsid w:val="005F35B1"/>
    <w:rsid w:val="005F6C80"/>
    <w:rsid w:val="00602F22"/>
    <w:rsid w:val="00637B3D"/>
    <w:rsid w:val="00646041"/>
    <w:rsid w:val="006504B3"/>
    <w:rsid w:val="00670189"/>
    <w:rsid w:val="00671BA3"/>
    <w:rsid w:val="00677AB0"/>
    <w:rsid w:val="006B31B5"/>
    <w:rsid w:val="006B5CDF"/>
    <w:rsid w:val="006C1BC7"/>
    <w:rsid w:val="006D5172"/>
    <w:rsid w:val="006D7D05"/>
    <w:rsid w:val="006E111A"/>
    <w:rsid w:val="006E24CB"/>
    <w:rsid w:val="006E25ED"/>
    <w:rsid w:val="006E7CC6"/>
    <w:rsid w:val="007004C9"/>
    <w:rsid w:val="00726E03"/>
    <w:rsid w:val="00731947"/>
    <w:rsid w:val="00744817"/>
    <w:rsid w:val="00761158"/>
    <w:rsid w:val="00763601"/>
    <w:rsid w:val="00764DAF"/>
    <w:rsid w:val="00770C5C"/>
    <w:rsid w:val="0078241C"/>
    <w:rsid w:val="00785CDB"/>
    <w:rsid w:val="007A5ABC"/>
    <w:rsid w:val="007C284C"/>
    <w:rsid w:val="007D081E"/>
    <w:rsid w:val="007D2388"/>
    <w:rsid w:val="007F2284"/>
    <w:rsid w:val="00802F3E"/>
    <w:rsid w:val="00821021"/>
    <w:rsid w:val="0083169B"/>
    <w:rsid w:val="008328F4"/>
    <w:rsid w:val="00856E3B"/>
    <w:rsid w:val="00882761"/>
    <w:rsid w:val="00884553"/>
    <w:rsid w:val="00884FBE"/>
    <w:rsid w:val="00891342"/>
    <w:rsid w:val="008B4745"/>
    <w:rsid w:val="008C0204"/>
    <w:rsid w:val="008E2F1F"/>
    <w:rsid w:val="009004A1"/>
    <w:rsid w:val="009046CD"/>
    <w:rsid w:val="00910EC5"/>
    <w:rsid w:val="0092057E"/>
    <w:rsid w:val="00920FFE"/>
    <w:rsid w:val="0094478D"/>
    <w:rsid w:val="00944865"/>
    <w:rsid w:val="00945B0B"/>
    <w:rsid w:val="009478A2"/>
    <w:rsid w:val="00951C46"/>
    <w:rsid w:val="009555AA"/>
    <w:rsid w:val="00986142"/>
    <w:rsid w:val="009A0386"/>
    <w:rsid w:val="009B07D0"/>
    <w:rsid w:val="009B35D3"/>
    <w:rsid w:val="009B4278"/>
    <w:rsid w:val="009C0CCB"/>
    <w:rsid w:val="009D640F"/>
    <w:rsid w:val="009E4D6B"/>
    <w:rsid w:val="009F0757"/>
    <w:rsid w:val="009F3EA7"/>
    <w:rsid w:val="009F74D4"/>
    <w:rsid w:val="00A0673F"/>
    <w:rsid w:val="00A46521"/>
    <w:rsid w:val="00A53F5B"/>
    <w:rsid w:val="00A72765"/>
    <w:rsid w:val="00A73995"/>
    <w:rsid w:val="00A76221"/>
    <w:rsid w:val="00A86402"/>
    <w:rsid w:val="00AA34AF"/>
    <w:rsid w:val="00AA3FAF"/>
    <w:rsid w:val="00AA6D4D"/>
    <w:rsid w:val="00AC3456"/>
    <w:rsid w:val="00AC5241"/>
    <w:rsid w:val="00B2525E"/>
    <w:rsid w:val="00B26ABC"/>
    <w:rsid w:val="00B320E9"/>
    <w:rsid w:val="00B322C4"/>
    <w:rsid w:val="00B32E93"/>
    <w:rsid w:val="00B3760F"/>
    <w:rsid w:val="00B44A43"/>
    <w:rsid w:val="00B505F5"/>
    <w:rsid w:val="00B5325B"/>
    <w:rsid w:val="00B5655A"/>
    <w:rsid w:val="00B76485"/>
    <w:rsid w:val="00B8251B"/>
    <w:rsid w:val="00B87803"/>
    <w:rsid w:val="00B94779"/>
    <w:rsid w:val="00B960D5"/>
    <w:rsid w:val="00BD76B6"/>
    <w:rsid w:val="00BE2471"/>
    <w:rsid w:val="00BE4FD8"/>
    <w:rsid w:val="00BE78D7"/>
    <w:rsid w:val="00BF22DE"/>
    <w:rsid w:val="00BF6443"/>
    <w:rsid w:val="00C22233"/>
    <w:rsid w:val="00C31479"/>
    <w:rsid w:val="00C557BD"/>
    <w:rsid w:val="00C63FA3"/>
    <w:rsid w:val="00C7057A"/>
    <w:rsid w:val="00C76F68"/>
    <w:rsid w:val="00C94D4B"/>
    <w:rsid w:val="00C94DE8"/>
    <w:rsid w:val="00C97661"/>
    <w:rsid w:val="00CA1E61"/>
    <w:rsid w:val="00CA2964"/>
    <w:rsid w:val="00CA5D0F"/>
    <w:rsid w:val="00CA6265"/>
    <w:rsid w:val="00CB45B7"/>
    <w:rsid w:val="00CB4F53"/>
    <w:rsid w:val="00CB4FFF"/>
    <w:rsid w:val="00CC3B1D"/>
    <w:rsid w:val="00CC71D5"/>
    <w:rsid w:val="00CE417E"/>
    <w:rsid w:val="00CF6A23"/>
    <w:rsid w:val="00CF6BD5"/>
    <w:rsid w:val="00D12AD0"/>
    <w:rsid w:val="00D17DE0"/>
    <w:rsid w:val="00D22B6C"/>
    <w:rsid w:val="00D4154A"/>
    <w:rsid w:val="00D540D0"/>
    <w:rsid w:val="00D5518F"/>
    <w:rsid w:val="00D676E9"/>
    <w:rsid w:val="00D74A3E"/>
    <w:rsid w:val="00D8031B"/>
    <w:rsid w:val="00D907B8"/>
    <w:rsid w:val="00DA3B1A"/>
    <w:rsid w:val="00DA50BE"/>
    <w:rsid w:val="00DD7898"/>
    <w:rsid w:val="00DE1CB0"/>
    <w:rsid w:val="00E02053"/>
    <w:rsid w:val="00E04AF9"/>
    <w:rsid w:val="00E10696"/>
    <w:rsid w:val="00E20CAD"/>
    <w:rsid w:val="00E231A0"/>
    <w:rsid w:val="00E3185D"/>
    <w:rsid w:val="00E337B3"/>
    <w:rsid w:val="00E34A75"/>
    <w:rsid w:val="00E769A0"/>
    <w:rsid w:val="00E86006"/>
    <w:rsid w:val="00E922F0"/>
    <w:rsid w:val="00E95E6B"/>
    <w:rsid w:val="00EB246C"/>
    <w:rsid w:val="00EB37C8"/>
    <w:rsid w:val="00ED50AC"/>
    <w:rsid w:val="00ED579D"/>
    <w:rsid w:val="00EF0B26"/>
    <w:rsid w:val="00EF0F97"/>
    <w:rsid w:val="00EF2C2D"/>
    <w:rsid w:val="00F33D60"/>
    <w:rsid w:val="00F65F9F"/>
    <w:rsid w:val="00F66254"/>
    <w:rsid w:val="00F66D63"/>
    <w:rsid w:val="00F67BDB"/>
    <w:rsid w:val="00F812EF"/>
    <w:rsid w:val="00F9020E"/>
    <w:rsid w:val="00F92C63"/>
    <w:rsid w:val="00FA5515"/>
    <w:rsid w:val="00FD357C"/>
    <w:rsid w:val="00FD6AA3"/>
    <w:rsid w:val="00FE10C5"/>
    <w:rsid w:val="00FE113A"/>
    <w:rsid w:val="00FE126D"/>
    <w:rsid w:val="00FE15AD"/>
    <w:rsid w:val="00FE4030"/>
    <w:rsid w:val="00FE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362E78"/>
  <w15:docId w15:val="{DFDF5CC0-C1DF-4709-8F5C-FD07FAE6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E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5E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E6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E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E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E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6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B7F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a-Chiang</dc:creator>
  <cp:keywords/>
  <dc:description/>
  <cp:lastModifiedBy>Ta-Chiang Liu</cp:lastModifiedBy>
  <cp:revision>4</cp:revision>
  <dcterms:created xsi:type="dcterms:W3CDTF">2019-12-17T22:56:00Z</dcterms:created>
  <dcterms:modified xsi:type="dcterms:W3CDTF">2019-12-17T23:16:00Z</dcterms:modified>
</cp:coreProperties>
</file>